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9ECAF" w14:textId="66053AC2" w:rsidR="00BF4A22" w:rsidRPr="005C45E8" w:rsidRDefault="00BB390E" w:rsidP="00821AB0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b/>
          <w:bCs/>
          <w:kern w:val="0"/>
          <w:u w:val="single"/>
          <w14:ligatures w14:val="none"/>
        </w:rPr>
      </w:pPr>
      <w:r w:rsidRPr="005C45E8">
        <w:rPr>
          <w:rFonts w:asciiTheme="majorBidi" w:eastAsia="Times New Roman" w:hAnsiTheme="majorBidi" w:cstheme="majorBidi"/>
          <w:b/>
          <w:bCs/>
          <w:kern w:val="0"/>
          <w:u w:val="single"/>
          <w14:ligatures w14:val="none"/>
        </w:rPr>
        <w:t xml:space="preserve">Part I: </w:t>
      </w:r>
      <w:r w:rsidR="00821AB0" w:rsidRPr="005C45E8">
        <w:rPr>
          <w:rFonts w:asciiTheme="majorBidi" w:eastAsia="Times New Roman" w:hAnsiTheme="majorBidi" w:cstheme="majorBidi"/>
          <w:b/>
          <w:bCs/>
          <w:kern w:val="0"/>
          <w:u w:val="single"/>
          <w14:ligatures w14:val="none"/>
        </w:rPr>
        <w:t>Socio-demographic data</w:t>
      </w:r>
      <w:r w:rsidRPr="005C45E8">
        <w:rPr>
          <w:rFonts w:asciiTheme="majorBidi" w:eastAsia="Times New Roman" w:hAnsiTheme="majorBidi" w:cstheme="majorBidi"/>
          <w:b/>
          <w:bCs/>
          <w:kern w:val="0"/>
          <w:u w:val="single"/>
          <w14:ligatures w14:val="none"/>
        </w:rPr>
        <w:t xml:space="preserve"> of Participants</w:t>
      </w:r>
      <w:r w:rsidR="00BF4A22" w:rsidRPr="005C45E8">
        <w:rPr>
          <w:rFonts w:asciiTheme="majorBidi" w:eastAsia="Times New Roman" w:hAnsiTheme="majorBidi" w:cstheme="majorBidi"/>
          <w:b/>
          <w:bCs/>
          <w:kern w:val="0"/>
          <w:u w:val="single"/>
          <w14:ligatures w14:val="none"/>
        </w:rPr>
        <w:t xml:space="preserve">: </w:t>
      </w:r>
    </w:p>
    <w:p w14:paraId="74D9DA6D" w14:textId="77777777" w:rsidR="00BF4A22" w:rsidRPr="005C45E8" w:rsidRDefault="00BF4A22" w:rsidP="00BF4A22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Section A: Socio-demographic Characteristics</w:t>
      </w:r>
    </w:p>
    <w:p w14:paraId="649D742B" w14:textId="77777777" w:rsidR="00BF4A22" w:rsidRPr="005C45E8" w:rsidRDefault="00BF4A22" w:rsidP="00BF4A22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ge</w:t>
      </w:r>
    </w:p>
    <w:p w14:paraId="077E771B" w14:textId="77777777" w:rsidR="00BF4A22" w:rsidRPr="005C45E8" w:rsidRDefault="00BF4A22" w:rsidP="00BF4A22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kern w:val="0"/>
          <w14:ligatures w14:val="none"/>
        </w:rPr>
        <w:t>_____ years (please write your exact age)</w:t>
      </w:r>
    </w:p>
    <w:p w14:paraId="19AC065A" w14:textId="77777777" w:rsidR="00BF4A22" w:rsidRPr="005C45E8" w:rsidRDefault="00BF4A22" w:rsidP="00BF4A22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Height and Weight</w:t>
      </w:r>
    </w:p>
    <w:p w14:paraId="777C5F5E" w14:textId="77777777" w:rsidR="00BF4A22" w:rsidRPr="005C45E8" w:rsidRDefault="00BF4A22" w:rsidP="00BF4A22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kern w:val="0"/>
          <w14:ligatures w14:val="none"/>
        </w:rPr>
        <w:t>Height: _____ cm</w:t>
      </w:r>
    </w:p>
    <w:p w14:paraId="79638D95" w14:textId="77777777" w:rsidR="00BF4A22" w:rsidRPr="005C45E8" w:rsidRDefault="00BF4A22" w:rsidP="00BF4A22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kern w:val="0"/>
          <w14:ligatures w14:val="none"/>
        </w:rPr>
        <w:t>Weight: _____ kg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br/>
        <w:t>(BMI will be calculated by the researcher from these values.)</w:t>
      </w:r>
    </w:p>
    <w:p w14:paraId="7B3B97D1" w14:textId="77777777" w:rsidR="00BF4A22" w:rsidRPr="005C45E8" w:rsidRDefault="00BF4A22" w:rsidP="00BF4A22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Parents’ Level of Education</w:t>
      </w:r>
    </w:p>
    <w:p w14:paraId="383C3585" w14:textId="77777777" w:rsidR="00BF4A22" w:rsidRPr="005C45E8" w:rsidRDefault="00BF4A22" w:rsidP="00BF4A22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Secondary or lower (e.g., high school or below)</w:t>
      </w:r>
    </w:p>
    <w:p w14:paraId="78DE0E3F" w14:textId="77777777" w:rsidR="00BF4A22" w:rsidRPr="005C45E8" w:rsidRDefault="00BF4A22" w:rsidP="00BF4A22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College degree</w:t>
      </w:r>
    </w:p>
    <w:p w14:paraId="79D58C68" w14:textId="77777777" w:rsidR="00BF4A22" w:rsidRPr="005C45E8" w:rsidRDefault="00BF4A22" w:rsidP="00BF4A22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Master’s degree or higher</w:t>
      </w:r>
    </w:p>
    <w:p w14:paraId="10786600" w14:textId="77777777" w:rsidR="00BF4A22" w:rsidRPr="005C45E8" w:rsidRDefault="00BF4A22" w:rsidP="00BF4A22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Parents’ Employment Status</w:t>
      </w:r>
    </w:p>
    <w:p w14:paraId="75EDB6FC" w14:textId="77777777" w:rsidR="00BF4A22" w:rsidRPr="005C45E8" w:rsidRDefault="00BF4A22" w:rsidP="00BF4A22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Both non-employed</w:t>
      </w:r>
    </w:p>
    <w:p w14:paraId="3B91C919" w14:textId="77777777" w:rsidR="00BF4A22" w:rsidRPr="005C45E8" w:rsidRDefault="00BF4A22" w:rsidP="00BF4A22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At least one employed</w:t>
      </w:r>
    </w:p>
    <w:p w14:paraId="62DC9F1E" w14:textId="77777777" w:rsidR="00BF4A22" w:rsidRPr="005C45E8" w:rsidRDefault="00BF4A22" w:rsidP="00BF4A22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Family Monthly Income</w:t>
      </w:r>
    </w:p>
    <w:p w14:paraId="44D13656" w14:textId="77777777" w:rsidR="00BF4A22" w:rsidRPr="005C45E8" w:rsidRDefault="00BF4A22" w:rsidP="00BF4A22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Low (below average standard of living)</w:t>
      </w:r>
    </w:p>
    <w:p w14:paraId="291E656C" w14:textId="77777777" w:rsidR="00BF4A22" w:rsidRPr="005C45E8" w:rsidRDefault="00BF4A22" w:rsidP="00BF4A22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Medium (average standard of living)</w:t>
      </w:r>
    </w:p>
    <w:p w14:paraId="5788A646" w14:textId="2E8892E7" w:rsidR="00BF4A22" w:rsidRPr="005C45E8" w:rsidRDefault="00BF4A22" w:rsidP="00821AB0">
      <w:pPr>
        <w:numPr>
          <w:ilvl w:val="1"/>
          <w:numId w:val="4"/>
        </w:numPr>
        <w:spacing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High (above average standard of living)</w:t>
      </w:r>
    </w:p>
    <w:p w14:paraId="305FA6FE" w14:textId="77777777" w:rsidR="00BF4A22" w:rsidRPr="005C45E8" w:rsidRDefault="00BF4A22" w:rsidP="00821AB0">
      <w:pPr>
        <w:spacing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Section B: Health and Lifestyle Characteristics</w:t>
      </w:r>
    </w:p>
    <w:p w14:paraId="609636C3" w14:textId="77777777" w:rsidR="00BF4A22" w:rsidRPr="005C45E8" w:rsidRDefault="00BF4A22" w:rsidP="00BF4A22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re you interested in health-related topics (nutrition, exercise, disease prevention, etc.)?</w:t>
      </w:r>
    </w:p>
    <w:p w14:paraId="7DBFC488" w14:textId="77777777" w:rsidR="00BF4A22" w:rsidRPr="005C45E8" w:rsidRDefault="00BF4A22" w:rsidP="00BF4A22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Yes</w:t>
      </w:r>
    </w:p>
    <w:p w14:paraId="40E3929D" w14:textId="77777777" w:rsidR="00BF4A22" w:rsidRPr="005C45E8" w:rsidRDefault="00BF4A22" w:rsidP="00BF4A22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No</w:t>
      </w:r>
    </w:p>
    <w:p w14:paraId="757C5897" w14:textId="77777777" w:rsidR="00BF4A22" w:rsidRPr="005C45E8" w:rsidRDefault="00BF4A22" w:rsidP="00BF4A22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re you personally interested in managing or controlling your body weight?</w:t>
      </w:r>
    </w:p>
    <w:p w14:paraId="3E5F849A" w14:textId="77777777" w:rsidR="00BF4A22" w:rsidRPr="005C45E8" w:rsidRDefault="00BF4A22" w:rsidP="00BF4A22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Yes</w:t>
      </w:r>
    </w:p>
    <w:p w14:paraId="716EE993" w14:textId="77777777" w:rsidR="00BF4A22" w:rsidRPr="005C45E8" w:rsidRDefault="00BF4A22" w:rsidP="00BF4A22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No</w:t>
      </w:r>
    </w:p>
    <w:p w14:paraId="4703A03E" w14:textId="3B9526E4" w:rsidR="00BF4A22" w:rsidRPr="00514219" w:rsidRDefault="00BF4A22" w:rsidP="00BF4A22">
      <w:pPr>
        <w:spacing w:after="0" w:line="240" w:lineRule="auto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</w:p>
    <w:p w14:paraId="71273D77" w14:textId="50C5B097" w:rsidR="00BF4A22" w:rsidRPr="00514219" w:rsidRDefault="00BF4A22" w:rsidP="00BB390E">
      <w:pPr>
        <w:spacing w:after="100" w:afterAutospacing="1" w:line="240" w:lineRule="auto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bookmarkStart w:id="0" w:name="_Hlk206687421"/>
      <w:r w:rsidRPr="00514219"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Notes:</w:t>
      </w:r>
    </w:p>
    <w:bookmarkEnd w:id="0"/>
    <w:p w14:paraId="096E015C" w14:textId="77777777" w:rsidR="00BF4A22" w:rsidRPr="005C45E8" w:rsidRDefault="00BF4A22" w:rsidP="00BF4A22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Questions (1–2) produce </w:t>
      </w: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ge &amp; BMI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(continuous and categorical values).</w:t>
      </w:r>
    </w:p>
    <w:p w14:paraId="5C36D51A" w14:textId="77777777" w:rsidR="00BF4A22" w:rsidRPr="005C45E8" w:rsidRDefault="00BF4A22" w:rsidP="00BF4A22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Questions (3–5) cover </w:t>
      </w: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parents’ education, work, and family income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>.</w:t>
      </w:r>
    </w:p>
    <w:p w14:paraId="3E9A2681" w14:textId="77777777" w:rsidR="00BF4A22" w:rsidRPr="005C45E8" w:rsidRDefault="00BF4A22" w:rsidP="00BF4A22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Questions (6–7) cover </w:t>
      </w: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interest in health and body weight management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>.</w:t>
      </w:r>
    </w:p>
    <w:p w14:paraId="3AC3F775" w14:textId="4450B4FF" w:rsidR="00BF4A22" w:rsidRPr="005C45E8" w:rsidRDefault="00BF4A22" w:rsidP="00BF4A22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bookmarkStart w:id="1" w:name="_Hlk206687517"/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This structure ensures that once the questionnaire is completed, the results </w:t>
      </w:r>
      <w:r w:rsidR="00514219">
        <w:rPr>
          <w:rFonts w:asciiTheme="majorBidi" w:eastAsia="Times New Roman" w:hAnsiTheme="majorBidi" w:cstheme="majorBidi"/>
          <w:kern w:val="0"/>
          <w14:ligatures w14:val="none"/>
        </w:rPr>
        <w:t>will be</w:t>
      </w:r>
      <w:r w:rsidR="00821AB0"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tabulated into the same format as </w:t>
      </w: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Table 1</w:t>
      </w:r>
      <w:bookmarkEnd w:id="1"/>
      <w:r w:rsidRPr="005C45E8">
        <w:rPr>
          <w:rFonts w:asciiTheme="majorBidi" w:eastAsia="Times New Roman" w:hAnsiTheme="majorBidi" w:cstheme="majorBidi"/>
          <w:kern w:val="0"/>
          <w14:ligatures w14:val="none"/>
        </w:rPr>
        <w:t>.</w:t>
      </w:r>
    </w:p>
    <w:p w14:paraId="730B88F3" w14:textId="1415CF39" w:rsidR="00BB390E" w:rsidRPr="005C45E8" w:rsidRDefault="00BB390E" w:rsidP="00BB390E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</w:p>
    <w:p w14:paraId="2F1F7170" w14:textId="5998C9DA" w:rsidR="00AB0A99" w:rsidRDefault="00AB0A99" w:rsidP="00944231">
      <w:pPr>
        <w:spacing w:after="0" w:line="240" w:lineRule="auto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bookmarkStart w:id="2" w:name="_Hlk207218267"/>
    </w:p>
    <w:p w14:paraId="080B997D" w14:textId="77777777" w:rsidR="00514219" w:rsidRPr="005C45E8" w:rsidRDefault="00514219" w:rsidP="00944231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</w:p>
    <w:p w14:paraId="5BC10358" w14:textId="7D1D549E" w:rsidR="00266622" w:rsidRPr="005C45E8" w:rsidRDefault="00AB0A99" w:rsidP="00266622">
      <w:pPr>
        <w:rPr>
          <w:rFonts w:asciiTheme="majorBidi" w:hAnsiTheme="majorBidi" w:cstheme="majorBidi"/>
          <w:b/>
          <w:bCs/>
          <w:i/>
          <w:iCs/>
          <w:u w:val="single"/>
        </w:rPr>
      </w:pPr>
      <w:r w:rsidRPr="005C45E8">
        <w:rPr>
          <w:rFonts w:asciiTheme="majorBidi" w:hAnsiTheme="majorBidi" w:cstheme="majorBidi"/>
          <w:b/>
          <w:bCs/>
          <w:u w:val="single"/>
        </w:rPr>
        <w:lastRenderedPageBreak/>
        <w:t>Tool II: Semi</w:t>
      </w:r>
      <w:r w:rsidR="00266622" w:rsidRPr="005C45E8">
        <w:rPr>
          <w:rFonts w:asciiTheme="majorBidi" w:hAnsiTheme="majorBidi" w:cstheme="majorBidi"/>
          <w:b/>
          <w:bCs/>
          <w:u w:val="single"/>
        </w:rPr>
        <w:t xml:space="preserve">-Structured Interview Guide: </w:t>
      </w:r>
      <w:r w:rsidR="00514219">
        <w:rPr>
          <w:rFonts w:asciiTheme="majorBidi" w:hAnsiTheme="majorBidi" w:cstheme="majorBidi"/>
          <w:b/>
          <w:bCs/>
          <w:i/>
          <w:iCs/>
          <w:u w:val="single"/>
        </w:rPr>
        <w:t>Eating</w:t>
      </w:r>
      <w:r w:rsidR="00266622" w:rsidRPr="005C45E8">
        <w:rPr>
          <w:rFonts w:asciiTheme="majorBidi" w:hAnsiTheme="majorBidi" w:cstheme="majorBidi"/>
          <w:b/>
          <w:bCs/>
          <w:i/>
          <w:iCs/>
          <w:u w:val="single"/>
        </w:rPr>
        <w:t xml:space="preserve"> Habits</w:t>
      </w:r>
      <w:r w:rsidR="00944231" w:rsidRPr="005C45E8">
        <w:rPr>
          <w:rFonts w:asciiTheme="majorBidi" w:hAnsiTheme="majorBidi" w:cstheme="majorBidi"/>
          <w:b/>
          <w:bCs/>
          <w:i/>
          <w:iCs/>
          <w:u w:val="single"/>
        </w:rPr>
        <w:t>:</w:t>
      </w:r>
    </w:p>
    <w:p w14:paraId="732D0D57" w14:textId="09B87B0E" w:rsidR="00944231" w:rsidRPr="005C45E8" w:rsidRDefault="00944231" w:rsidP="00944231">
      <w:pPr>
        <w:jc w:val="both"/>
        <w:rPr>
          <w:rFonts w:asciiTheme="majorBidi" w:hAnsiTheme="majorBidi" w:cstheme="majorBidi"/>
        </w:rPr>
      </w:pPr>
      <w:r w:rsidRPr="005C45E8">
        <w:rPr>
          <w:rFonts w:asciiTheme="majorBidi" w:hAnsiTheme="majorBidi" w:cstheme="majorBidi"/>
        </w:rPr>
        <w:t>To complement the quantitative questionnaire on fast-food consumption, a short qualitative interview was conducted with a small subset of</w:t>
      </w:r>
      <w:r w:rsidR="00514219">
        <w:rPr>
          <w:rFonts w:asciiTheme="majorBidi" w:hAnsiTheme="majorBidi" w:cstheme="majorBidi"/>
        </w:rPr>
        <w:t xml:space="preserve"> female</w:t>
      </w:r>
      <w:r w:rsidRPr="005C45E8">
        <w:rPr>
          <w:rFonts w:asciiTheme="majorBidi" w:hAnsiTheme="majorBidi" w:cstheme="majorBidi"/>
        </w:rPr>
        <w:t xml:space="preserve"> adult </w:t>
      </w:r>
      <w:r w:rsidR="00514219">
        <w:rPr>
          <w:rFonts w:asciiTheme="majorBidi" w:hAnsiTheme="majorBidi" w:cstheme="majorBidi"/>
        </w:rPr>
        <w:t>students</w:t>
      </w:r>
      <w:r w:rsidRPr="005C45E8">
        <w:rPr>
          <w:rFonts w:asciiTheme="majorBidi" w:hAnsiTheme="majorBidi" w:cstheme="majorBidi"/>
        </w:rPr>
        <w:t xml:space="preserve"> among university women. The purpose was to explore their dining habits, reasons for food choices, and perceptions of health in more depth:</w:t>
      </w:r>
    </w:p>
    <w:tbl>
      <w:tblPr>
        <w:tblStyle w:val="PlainTable1"/>
        <w:tblW w:w="10350" w:type="dxa"/>
        <w:tblInd w:w="-365" w:type="dxa"/>
        <w:tblLook w:val="04A0" w:firstRow="1" w:lastRow="0" w:firstColumn="1" w:lastColumn="0" w:noHBand="0" w:noVBand="1"/>
      </w:tblPr>
      <w:tblGrid>
        <w:gridCol w:w="3690"/>
        <w:gridCol w:w="3062"/>
        <w:gridCol w:w="3598"/>
      </w:tblGrid>
      <w:tr w:rsidR="00266622" w:rsidRPr="005C45E8" w14:paraId="75B70023" w14:textId="77777777" w:rsidTr="00AB0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bookmarkEnd w:id="2"/>
          <w:p w14:paraId="16AA1E0A" w14:textId="77777777" w:rsidR="00266622" w:rsidRPr="005C45E8" w:rsidRDefault="00266622" w:rsidP="00266622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Main Question</w:t>
            </w:r>
          </w:p>
        </w:tc>
        <w:tc>
          <w:tcPr>
            <w:tcW w:w="0" w:type="auto"/>
            <w:hideMark/>
          </w:tcPr>
          <w:p w14:paraId="174F1BA9" w14:textId="77777777" w:rsidR="00266622" w:rsidRPr="005C45E8" w:rsidRDefault="00266622" w:rsidP="00266622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Objective</w:t>
            </w:r>
          </w:p>
        </w:tc>
        <w:tc>
          <w:tcPr>
            <w:tcW w:w="3598" w:type="dxa"/>
            <w:hideMark/>
          </w:tcPr>
          <w:p w14:paraId="50E4D472" w14:textId="77777777" w:rsidR="00266622" w:rsidRPr="005C45E8" w:rsidRDefault="00266622" w:rsidP="00266622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Possible Probes / Follow-up Questions</w:t>
            </w:r>
          </w:p>
        </w:tc>
      </w:tr>
      <w:tr w:rsidR="00266622" w:rsidRPr="005C45E8" w14:paraId="47CD9503" w14:textId="77777777" w:rsidTr="00AB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088D400B" w14:textId="77777777" w:rsidR="00266622" w:rsidRPr="005C45E8" w:rsidRDefault="00266622" w:rsidP="00266622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Can you describe your usual eating habits during a typical week?</w:t>
            </w:r>
          </w:p>
        </w:tc>
        <w:tc>
          <w:tcPr>
            <w:tcW w:w="0" w:type="auto"/>
            <w:hideMark/>
          </w:tcPr>
          <w:p w14:paraId="2DDEAD41" w14:textId="77777777" w:rsidR="00266622" w:rsidRPr="005C45E8" w:rsidRDefault="00266622" w:rsidP="0026662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To explore general patterns of dining habits.</w:t>
            </w:r>
          </w:p>
        </w:tc>
        <w:tc>
          <w:tcPr>
            <w:tcW w:w="3598" w:type="dxa"/>
            <w:hideMark/>
          </w:tcPr>
          <w:p w14:paraId="52A9667C" w14:textId="77777777" w:rsidR="00266622" w:rsidRPr="005C45E8" w:rsidRDefault="00266622" w:rsidP="0026662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 xml:space="preserve">- How many meals do you usually have per day? </w:t>
            </w:r>
            <w:r w:rsidRPr="005C45E8">
              <w:rPr>
                <w:rFonts w:asciiTheme="majorBidi" w:hAnsiTheme="majorBidi" w:cstheme="majorBidi"/>
              </w:rPr>
              <w:br/>
              <w:t>- Do you often skip meals? Why?</w:t>
            </w:r>
          </w:p>
        </w:tc>
      </w:tr>
      <w:tr w:rsidR="00266622" w:rsidRPr="005C45E8" w14:paraId="18857DD7" w14:textId="77777777" w:rsidTr="00AB0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34DA787F" w14:textId="77777777" w:rsidR="00266622" w:rsidRPr="005C45E8" w:rsidRDefault="00266622" w:rsidP="00266622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How often do you eat fast food?</w:t>
            </w:r>
          </w:p>
        </w:tc>
        <w:tc>
          <w:tcPr>
            <w:tcW w:w="0" w:type="auto"/>
            <w:hideMark/>
          </w:tcPr>
          <w:p w14:paraId="3C4D62E6" w14:textId="77777777" w:rsidR="00266622" w:rsidRPr="005C45E8" w:rsidRDefault="00266622" w:rsidP="002666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To understand frequency and reasons for fast-food consumption.</w:t>
            </w:r>
          </w:p>
        </w:tc>
        <w:tc>
          <w:tcPr>
            <w:tcW w:w="3598" w:type="dxa"/>
            <w:hideMark/>
          </w:tcPr>
          <w:p w14:paraId="7FD7E552" w14:textId="77777777" w:rsidR="00266622" w:rsidRPr="005C45E8" w:rsidRDefault="00266622" w:rsidP="002666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 xml:space="preserve">- Daily, weekly, or occasionally? </w:t>
            </w:r>
            <w:r w:rsidRPr="005C45E8">
              <w:rPr>
                <w:rFonts w:asciiTheme="majorBidi" w:hAnsiTheme="majorBidi" w:cstheme="majorBidi"/>
              </w:rPr>
              <w:br/>
              <w:t>- What influences your choice (taste, time, cost)?</w:t>
            </w:r>
          </w:p>
        </w:tc>
      </w:tr>
      <w:tr w:rsidR="00266622" w:rsidRPr="005C45E8" w14:paraId="07B6324B" w14:textId="77777777" w:rsidTr="00AB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54396F1B" w14:textId="77777777" w:rsidR="00266622" w:rsidRPr="005C45E8" w:rsidRDefault="00266622" w:rsidP="00266622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At what times of the day do you usually eat fast food?</w:t>
            </w:r>
          </w:p>
        </w:tc>
        <w:tc>
          <w:tcPr>
            <w:tcW w:w="0" w:type="auto"/>
            <w:hideMark/>
          </w:tcPr>
          <w:p w14:paraId="3A683C05" w14:textId="05558BAD" w:rsidR="00266622" w:rsidRPr="005C45E8" w:rsidRDefault="00266622" w:rsidP="0026662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 xml:space="preserve">To identify </w:t>
            </w:r>
            <w:r w:rsidR="00514219">
              <w:rPr>
                <w:rFonts w:asciiTheme="majorBidi" w:hAnsiTheme="majorBidi" w:cstheme="majorBidi"/>
              </w:rPr>
              <w:t xml:space="preserve">the </w:t>
            </w:r>
            <w:r w:rsidRPr="005C45E8">
              <w:rPr>
                <w:rFonts w:asciiTheme="majorBidi" w:hAnsiTheme="majorBidi" w:cstheme="majorBidi"/>
              </w:rPr>
              <w:t>timing of fast-food consumption.</w:t>
            </w:r>
          </w:p>
        </w:tc>
        <w:tc>
          <w:tcPr>
            <w:tcW w:w="3598" w:type="dxa"/>
            <w:hideMark/>
          </w:tcPr>
          <w:p w14:paraId="4BD36428" w14:textId="77777777" w:rsidR="00266622" w:rsidRPr="005C45E8" w:rsidRDefault="00266622" w:rsidP="0026662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 xml:space="preserve">- Breakfast, lunch, dinner, or snacks? </w:t>
            </w:r>
            <w:r w:rsidRPr="005C45E8">
              <w:rPr>
                <w:rFonts w:asciiTheme="majorBidi" w:hAnsiTheme="majorBidi" w:cstheme="majorBidi"/>
              </w:rPr>
              <w:br/>
              <w:t>- Is this linked to your schedule (e.g., classes, exams)?</w:t>
            </w:r>
          </w:p>
        </w:tc>
      </w:tr>
      <w:tr w:rsidR="00266622" w:rsidRPr="005C45E8" w14:paraId="66EB3768" w14:textId="77777777" w:rsidTr="00AB0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73B41FF7" w14:textId="77777777" w:rsidR="00266622" w:rsidRPr="005C45E8" w:rsidRDefault="00266622" w:rsidP="00266622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Who do you usually eat with?</w:t>
            </w:r>
          </w:p>
        </w:tc>
        <w:tc>
          <w:tcPr>
            <w:tcW w:w="0" w:type="auto"/>
            <w:hideMark/>
          </w:tcPr>
          <w:p w14:paraId="603B33D3" w14:textId="77777777" w:rsidR="00266622" w:rsidRPr="005C45E8" w:rsidRDefault="00266622" w:rsidP="002666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To explore social influences on dining habits.</w:t>
            </w:r>
          </w:p>
        </w:tc>
        <w:tc>
          <w:tcPr>
            <w:tcW w:w="3598" w:type="dxa"/>
            <w:hideMark/>
          </w:tcPr>
          <w:p w14:paraId="5A401179" w14:textId="77777777" w:rsidR="00266622" w:rsidRPr="005C45E8" w:rsidRDefault="00266622" w:rsidP="002666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 xml:space="preserve">- Do you prefer eating alone or with others? </w:t>
            </w:r>
            <w:r w:rsidRPr="005C45E8">
              <w:rPr>
                <w:rFonts w:asciiTheme="majorBidi" w:hAnsiTheme="majorBidi" w:cstheme="majorBidi"/>
              </w:rPr>
              <w:br/>
              <w:t>- How do friends or family influence your food choices?</w:t>
            </w:r>
          </w:p>
        </w:tc>
      </w:tr>
      <w:tr w:rsidR="00266622" w:rsidRPr="005C45E8" w14:paraId="6FBEBE32" w14:textId="77777777" w:rsidTr="00AB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68B9728F" w14:textId="77777777" w:rsidR="00266622" w:rsidRPr="005C45E8" w:rsidRDefault="00266622" w:rsidP="00266622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What type of fast food do you usually prefer?</w:t>
            </w:r>
          </w:p>
        </w:tc>
        <w:tc>
          <w:tcPr>
            <w:tcW w:w="0" w:type="auto"/>
            <w:hideMark/>
          </w:tcPr>
          <w:p w14:paraId="2D6CD9BA" w14:textId="77777777" w:rsidR="00266622" w:rsidRPr="005C45E8" w:rsidRDefault="00266622" w:rsidP="0026662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To identify preferences and dietary patterns.</w:t>
            </w:r>
          </w:p>
        </w:tc>
        <w:tc>
          <w:tcPr>
            <w:tcW w:w="3598" w:type="dxa"/>
            <w:hideMark/>
          </w:tcPr>
          <w:p w14:paraId="43E97F20" w14:textId="77777777" w:rsidR="00266622" w:rsidRPr="005C45E8" w:rsidRDefault="00266622" w:rsidP="0026662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 xml:space="preserve">- Sandwiches, fried food, pizza, sweets, etc.? </w:t>
            </w:r>
            <w:r w:rsidRPr="005C45E8">
              <w:rPr>
                <w:rFonts w:asciiTheme="majorBidi" w:hAnsiTheme="majorBidi" w:cstheme="majorBidi"/>
              </w:rPr>
              <w:br/>
              <w:t>- Why do you prefer this type?</w:t>
            </w:r>
          </w:p>
        </w:tc>
      </w:tr>
      <w:tr w:rsidR="00266622" w:rsidRPr="005C45E8" w14:paraId="72510130" w14:textId="77777777" w:rsidTr="00AB0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039380A0" w14:textId="77777777" w:rsidR="00266622" w:rsidRPr="005C45E8" w:rsidRDefault="00266622" w:rsidP="00266622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How much do you usually spend on fast food per week?</w:t>
            </w:r>
          </w:p>
        </w:tc>
        <w:tc>
          <w:tcPr>
            <w:tcW w:w="0" w:type="auto"/>
            <w:hideMark/>
          </w:tcPr>
          <w:p w14:paraId="4CBA225C" w14:textId="77777777" w:rsidR="00266622" w:rsidRPr="005C45E8" w:rsidRDefault="00266622" w:rsidP="002666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To examine the economic aspect of fast-food consumption.</w:t>
            </w:r>
          </w:p>
        </w:tc>
        <w:tc>
          <w:tcPr>
            <w:tcW w:w="3598" w:type="dxa"/>
            <w:hideMark/>
          </w:tcPr>
          <w:p w14:paraId="1BC51205" w14:textId="77777777" w:rsidR="00266622" w:rsidRPr="005C45E8" w:rsidRDefault="00266622" w:rsidP="002666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 xml:space="preserve">- Less than 50 EGP, 50–100 EGP, more than 100 EGP? </w:t>
            </w:r>
            <w:r w:rsidRPr="005C45E8">
              <w:rPr>
                <w:rFonts w:asciiTheme="majorBidi" w:hAnsiTheme="majorBidi" w:cstheme="majorBidi"/>
              </w:rPr>
              <w:br/>
              <w:t>- Do you think cost affects your choices?</w:t>
            </w:r>
          </w:p>
        </w:tc>
      </w:tr>
      <w:tr w:rsidR="00266622" w:rsidRPr="005C45E8" w14:paraId="1674D8E6" w14:textId="77777777" w:rsidTr="00AB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28A77132" w14:textId="77777777" w:rsidR="00266622" w:rsidRPr="005C45E8" w:rsidRDefault="00266622" w:rsidP="00266622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How do you feel after eating fast food?</w:t>
            </w:r>
          </w:p>
        </w:tc>
        <w:tc>
          <w:tcPr>
            <w:tcW w:w="0" w:type="auto"/>
            <w:hideMark/>
          </w:tcPr>
          <w:p w14:paraId="3AAE4E3A" w14:textId="77777777" w:rsidR="00266622" w:rsidRPr="005C45E8" w:rsidRDefault="00266622" w:rsidP="0026662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To explore perceived health impacts and attitudes.</w:t>
            </w:r>
          </w:p>
        </w:tc>
        <w:tc>
          <w:tcPr>
            <w:tcW w:w="3598" w:type="dxa"/>
            <w:hideMark/>
          </w:tcPr>
          <w:p w14:paraId="4BFBD05A" w14:textId="77777777" w:rsidR="00266622" w:rsidRPr="005C45E8" w:rsidRDefault="00266622" w:rsidP="0026662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 xml:space="preserve">- Do you feel satisfied, guilty, or energized? </w:t>
            </w:r>
            <w:r w:rsidRPr="005C45E8">
              <w:rPr>
                <w:rFonts w:asciiTheme="majorBidi" w:hAnsiTheme="majorBidi" w:cstheme="majorBidi"/>
              </w:rPr>
              <w:br/>
              <w:t>- Have you noticed any health effects?</w:t>
            </w:r>
          </w:p>
        </w:tc>
      </w:tr>
      <w:tr w:rsidR="00266622" w:rsidRPr="005C45E8" w14:paraId="35CC8664" w14:textId="77777777" w:rsidTr="00AB0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1BB1BEFB" w14:textId="77777777" w:rsidR="00266622" w:rsidRPr="005C45E8" w:rsidRDefault="00266622" w:rsidP="00266622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lastRenderedPageBreak/>
              <w:t>What are the main reasons you choose fast food instead of home-cooked meals?</w:t>
            </w:r>
          </w:p>
        </w:tc>
        <w:tc>
          <w:tcPr>
            <w:tcW w:w="0" w:type="auto"/>
            <w:hideMark/>
          </w:tcPr>
          <w:p w14:paraId="0CF86B58" w14:textId="77777777" w:rsidR="00266622" w:rsidRPr="005C45E8" w:rsidRDefault="00266622" w:rsidP="002666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To understand motivational factors.</w:t>
            </w:r>
          </w:p>
        </w:tc>
        <w:tc>
          <w:tcPr>
            <w:tcW w:w="3598" w:type="dxa"/>
            <w:hideMark/>
          </w:tcPr>
          <w:p w14:paraId="313ABF60" w14:textId="77777777" w:rsidR="00266622" w:rsidRPr="005C45E8" w:rsidRDefault="00266622" w:rsidP="002666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- Convenience, time-saving, availability, taste?</w:t>
            </w:r>
          </w:p>
        </w:tc>
      </w:tr>
      <w:tr w:rsidR="00266622" w:rsidRPr="005C45E8" w14:paraId="1AA91063" w14:textId="77777777" w:rsidTr="00AB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024C6CDE" w14:textId="77777777" w:rsidR="00266622" w:rsidRPr="005C45E8" w:rsidRDefault="00266622" w:rsidP="00266622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How do you think your fast-food habits affect your health and lifestyle?</w:t>
            </w:r>
          </w:p>
        </w:tc>
        <w:tc>
          <w:tcPr>
            <w:tcW w:w="0" w:type="auto"/>
            <w:hideMark/>
          </w:tcPr>
          <w:p w14:paraId="48F93F83" w14:textId="77777777" w:rsidR="00266622" w:rsidRPr="005C45E8" w:rsidRDefault="00266622" w:rsidP="0026662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To explore awareness of long-term consequences.</w:t>
            </w:r>
          </w:p>
        </w:tc>
        <w:tc>
          <w:tcPr>
            <w:tcW w:w="3598" w:type="dxa"/>
            <w:hideMark/>
          </w:tcPr>
          <w:p w14:paraId="1D066DA5" w14:textId="151ACB26" w:rsidR="00266622" w:rsidRPr="005C45E8" w:rsidRDefault="00266622" w:rsidP="0026662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 xml:space="preserve">- Do you think it affects your weight, energy, </w:t>
            </w:r>
            <w:r w:rsidR="00514219">
              <w:rPr>
                <w:rFonts w:asciiTheme="majorBidi" w:hAnsiTheme="majorBidi" w:cstheme="majorBidi"/>
              </w:rPr>
              <w:t xml:space="preserve">and </w:t>
            </w:r>
            <w:r w:rsidRPr="005C45E8">
              <w:rPr>
                <w:rFonts w:asciiTheme="majorBidi" w:hAnsiTheme="majorBidi" w:cstheme="majorBidi"/>
              </w:rPr>
              <w:t>concentration?</w:t>
            </w:r>
          </w:p>
        </w:tc>
      </w:tr>
      <w:tr w:rsidR="00266622" w:rsidRPr="005C45E8" w14:paraId="62577D21" w14:textId="77777777" w:rsidTr="00AB0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62E65757" w14:textId="77777777" w:rsidR="00266622" w:rsidRPr="005C45E8" w:rsidRDefault="00266622" w:rsidP="00266622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What changes, if any, would you like to make in your dining habits?</w:t>
            </w:r>
          </w:p>
        </w:tc>
        <w:tc>
          <w:tcPr>
            <w:tcW w:w="0" w:type="auto"/>
            <w:hideMark/>
          </w:tcPr>
          <w:p w14:paraId="39B19958" w14:textId="77777777" w:rsidR="00266622" w:rsidRPr="005C45E8" w:rsidRDefault="00266622" w:rsidP="002666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To identify readiness for behavioral change.</w:t>
            </w:r>
          </w:p>
        </w:tc>
        <w:tc>
          <w:tcPr>
            <w:tcW w:w="3598" w:type="dxa"/>
            <w:hideMark/>
          </w:tcPr>
          <w:p w14:paraId="6D549EA8" w14:textId="77777777" w:rsidR="00266622" w:rsidRPr="005C45E8" w:rsidRDefault="00266622" w:rsidP="002666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 xml:space="preserve">- Would you prefer to reduce fast food? </w:t>
            </w:r>
            <w:r w:rsidRPr="005C45E8">
              <w:rPr>
                <w:rFonts w:asciiTheme="majorBidi" w:hAnsiTheme="majorBidi" w:cstheme="majorBidi"/>
              </w:rPr>
              <w:br/>
              <w:t>- What would help you make these changes?</w:t>
            </w:r>
          </w:p>
        </w:tc>
      </w:tr>
    </w:tbl>
    <w:p w14:paraId="5B62FF78" w14:textId="77777777" w:rsidR="00944231" w:rsidRPr="005C45E8" w:rsidRDefault="00944231" w:rsidP="00AB0A99">
      <w:pPr>
        <w:rPr>
          <w:rFonts w:asciiTheme="majorBidi" w:hAnsiTheme="majorBidi" w:cstheme="majorBidi"/>
        </w:rPr>
      </w:pPr>
    </w:p>
    <w:p w14:paraId="6BD1CDF4" w14:textId="452109AA" w:rsidR="00AB0A99" w:rsidRPr="005C45E8" w:rsidRDefault="00AB0A99" w:rsidP="00AB0A99">
      <w:pPr>
        <w:rPr>
          <w:rFonts w:asciiTheme="majorBidi" w:hAnsiTheme="majorBidi" w:cstheme="majorBidi"/>
        </w:rPr>
      </w:pPr>
      <w:r w:rsidRPr="005C45E8">
        <w:rPr>
          <w:rFonts w:asciiTheme="majorBidi" w:hAnsiTheme="majorBidi" w:cstheme="majorBidi"/>
          <w:b/>
          <w:bCs/>
        </w:rPr>
        <w:t>Clarification Regarding Tool II</w:t>
      </w:r>
      <w:r w:rsidRPr="005C45E8">
        <w:rPr>
          <w:rFonts w:asciiTheme="majorBidi" w:hAnsiTheme="majorBidi" w:cstheme="majorBidi"/>
          <w:b/>
          <w:bCs/>
          <w:rtl/>
        </w:rPr>
        <w:t>:</w:t>
      </w:r>
    </w:p>
    <w:p w14:paraId="2C7E8104" w14:textId="0C5000B4" w:rsidR="00266622" w:rsidRPr="005C45E8" w:rsidRDefault="00AB0A99" w:rsidP="00944231">
      <w:pPr>
        <w:rPr>
          <w:rFonts w:asciiTheme="majorBidi" w:hAnsiTheme="majorBidi" w:cstheme="majorBidi"/>
        </w:rPr>
      </w:pPr>
      <w:r w:rsidRPr="005C45E8">
        <w:rPr>
          <w:rFonts w:asciiTheme="majorBidi" w:hAnsiTheme="majorBidi" w:cstheme="majorBidi"/>
        </w:rPr>
        <w:t xml:space="preserve">Regarding tool part 2, </w:t>
      </w:r>
      <w:bookmarkStart w:id="3" w:name="_Hlk207218318"/>
      <w:r w:rsidRPr="005C45E8">
        <w:rPr>
          <w:rFonts w:asciiTheme="majorBidi" w:hAnsiTheme="majorBidi" w:cstheme="majorBidi"/>
        </w:rPr>
        <w:t xml:space="preserve">a qualitative semi-structured interview guide entitled </w:t>
      </w:r>
      <w:r w:rsidR="00514219">
        <w:rPr>
          <w:rFonts w:asciiTheme="majorBidi" w:hAnsiTheme="majorBidi" w:cstheme="majorBidi"/>
          <w:i/>
          <w:iCs/>
        </w:rPr>
        <w:t xml:space="preserve">Eating </w:t>
      </w:r>
      <w:r w:rsidRPr="005C45E8">
        <w:rPr>
          <w:rFonts w:asciiTheme="majorBidi" w:hAnsiTheme="majorBidi" w:cstheme="majorBidi"/>
          <w:i/>
          <w:iCs/>
        </w:rPr>
        <w:t>Habits</w:t>
      </w:r>
      <w:r w:rsidRPr="005C45E8">
        <w:rPr>
          <w:rFonts w:asciiTheme="majorBidi" w:hAnsiTheme="majorBidi" w:cstheme="majorBidi"/>
        </w:rPr>
        <w:t xml:space="preserve"> was developed to explore participants’ fast-food consumption practices in depth. The guide included open-ended questions focusing on meal frequency, dining companions, motivations, and perceived barriers. This approach allowed participants to express personal experiences and social contexts beyond structured responses.</w:t>
      </w:r>
      <w:bookmarkEnd w:id="3"/>
    </w:p>
    <w:p w14:paraId="64B5B919" w14:textId="4B18BE86" w:rsidR="00AB0A99" w:rsidRPr="005C45E8" w:rsidRDefault="008C6ECF" w:rsidP="00AB0A99">
      <w:pPr>
        <w:rPr>
          <w:rFonts w:asciiTheme="majorBidi" w:hAnsiTheme="majorBidi" w:cstheme="majorBidi"/>
          <w:b/>
          <w:bCs/>
        </w:rPr>
      </w:pPr>
      <w:r w:rsidRPr="005C45E8">
        <w:rPr>
          <w:rFonts w:asciiTheme="majorBidi" w:hAnsiTheme="majorBidi" w:cstheme="majorBidi"/>
          <w:b/>
          <w:bCs/>
        </w:rPr>
        <w:t xml:space="preserve">Supplementary Qualitative </w:t>
      </w:r>
      <w:r w:rsidR="00514219">
        <w:rPr>
          <w:rFonts w:asciiTheme="majorBidi" w:hAnsiTheme="majorBidi" w:cstheme="majorBidi"/>
          <w:b/>
          <w:bCs/>
          <w:i/>
          <w:iCs/>
        </w:rPr>
        <w:t>Eating</w:t>
      </w:r>
      <w:r w:rsidR="00AB0A99" w:rsidRPr="005C45E8">
        <w:rPr>
          <w:rFonts w:asciiTheme="majorBidi" w:hAnsiTheme="majorBidi" w:cstheme="majorBidi"/>
          <w:b/>
          <w:bCs/>
          <w:i/>
          <w:iCs/>
        </w:rPr>
        <w:t xml:space="preserve"> Habits</w:t>
      </w:r>
      <w:r w:rsidR="00AB0A99" w:rsidRPr="005C45E8">
        <w:rPr>
          <w:rFonts w:asciiTheme="majorBidi" w:hAnsiTheme="majorBidi" w:cstheme="majorBidi"/>
          <w:b/>
          <w:bCs/>
        </w:rPr>
        <w:t xml:space="preserve"> </w:t>
      </w:r>
      <w:r w:rsidRPr="005C45E8">
        <w:rPr>
          <w:rFonts w:asciiTheme="majorBidi" w:hAnsiTheme="majorBidi" w:cstheme="majorBidi"/>
          <w:b/>
          <w:bCs/>
        </w:rPr>
        <w:t>Findings</w:t>
      </w:r>
      <w:r w:rsidR="00AB0A99" w:rsidRPr="005C45E8">
        <w:rPr>
          <w:rFonts w:asciiTheme="majorBidi" w:hAnsiTheme="majorBidi" w:cstheme="majorBidi"/>
          <w:b/>
          <w:bCs/>
        </w:rPr>
        <w:t>:</w:t>
      </w:r>
      <w:r w:rsidR="00AB0A99" w:rsidRPr="005C45E8">
        <w:rPr>
          <w:rFonts w:asciiTheme="majorBidi" w:hAnsiTheme="majorBidi" w:cstheme="majorBidi"/>
        </w:rPr>
        <w:br/>
        <w:t>Field notes and semi-structured interviews with a small subset of participants (n = 385) provided narrative comments in response to open-ended questions. A brief thematic review of these responses highlighted additional insights:</w:t>
      </w:r>
    </w:p>
    <w:p w14:paraId="2A8AE381" w14:textId="78D0F550" w:rsidR="00AB0A99" w:rsidRPr="005C45E8" w:rsidRDefault="00AB0A99" w:rsidP="00AB0A99">
      <w:pPr>
        <w:numPr>
          <w:ilvl w:val="0"/>
          <w:numId w:val="11"/>
        </w:numPr>
        <w:rPr>
          <w:rFonts w:asciiTheme="majorBidi" w:hAnsiTheme="majorBidi" w:cstheme="majorBidi"/>
        </w:rPr>
      </w:pPr>
      <w:r w:rsidRPr="005C45E8">
        <w:rPr>
          <w:rFonts w:asciiTheme="majorBidi" w:hAnsiTheme="majorBidi" w:cstheme="majorBidi"/>
          <w:b/>
          <w:bCs/>
        </w:rPr>
        <w:t>Patterns of Eating Habits:</w:t>
      </w:r>
      <w:r w:rsidRPr="005C45E8">
        <w:rPr>
          <w:rFonts w:asciiTheme="majorBidi" w:hAnsiTheme="majorBidi" w:cstheme="majorBidi"/>
        </w:rPr>
        <w:t xml:space="preserve"> Many participants reported having two main meals per day, often skipping breakfast due to busy schedules. A student mentioned</w:t>
      </w:r>
      <w:r w:rsidR="00514219">
        <w:rPr>
          <w:rFonts w:asciiTheme="majorBidi" w:hAnsiTheme="majorBidi" w:cstheme="majorBidi"/>
        </w:rPr>
        <w:t>,</w:t>
      </w:r>
      <w:r w:rsidRPr="005C45E8">
        <w:rPr>
          <w:rFonts w:asciiTheme="majorBidi" w:hAnsiTheme="majorBidi" w:cstheme="majorBidi"/>
        </w:rPr>
        <w:t xml:space="preserve"> </w:t>
      </w:r>
      <w:r w:rsidRPr="005C45E8">
        <w:rPr>
          <w:rFonts w:asciiTheme="majorBidi" w:hAnsiTheme="majorBidi" w:cstheme="majorBidi"/>
          <w:i/>
          <w:iCs/>
        </w:rPr>
        <w:t>“I usually skip breakfast because I wake up late before class.”</w:t>
      </w:r>
    </w:p>
    <w:p w14:paraId="2D468329" w14:textId="77777777" w:rsidR="00AB0A99" w:rsidRPr="005C45E8" w:rsidRDefault="00AB0A99" w:rsidP="00AB0A99">
      <w:pPr>
        <w:numPr>
          <w:ilvl w:val="0"/>
          <w:numId w:val="11"/>
        </w:numPr>
        <w:rPr>
          <w:rFonts w:asciiTheme="majorBidi" w:hAnsiTheme="majorBidi" w:cstheme="majorBidi"/>
        </w:rPr>
      </w:pPr>
      <w:r w:rsidRPr="005C45E8">
        <w:rPr>
          <w:rFonts w:asciiTheme="majorBidi" w:hAnsiTheme="majorBidi" w:cstheme="majorBidi"/>
          <w:b/>
          <w:bCs/>
        </w:rPr>
        <w:t>Frequency and Timing of Fast-Food Consumption:</w:t>
      </w:r>
      <w:r w:rsidRPr="005C45E8">
        <w:rPr>
          <w:rFonts w:asciiTheme="majorBidi" w:hAnsiTheme="majorBidi" w:cstheme="majorBidi"/>
        </w:rPr>
        <w:t xml:space="preserve"> Fast food was consumed mostly at lunch, especially during university breaks. The majority reported eating fast food two to three times per week, citing taste and time-saving as the main reasons.</w:t>
      </w:r>
    </w:p>
    <w:p w14:paraId="052297B0" w14:textId="77777777" w:rsidR="00AB0A99" w:rsidRPr="005C45E8" w:rsidRDefault="00AB0A99" w:rsidP="00AB0A99">
      <w:pPr>
        <w:numPr>
          <w:ilvl w:val="0"/>
          <w:numId w:val="11"/>
        </w:numPr>
        <w:rPr>
          <w:rFonts w:asciiTheme="majorBidi" w:hAnsiTheme="majorBidi" w:cstheme="majorBidi"/>
        </w:rPr>
      </w:pPr>
      <w:r w:rsidRPr="005C45E8">
        <w:rPr>
          <w:rFonts w:asciiTheme="majorBidi" w:hAnsiTheme="majorBidi" w:cstheme="majorBidi"/>
          <w:b/>
          <w:bCs/>
        </w:rPr>
        <w:t>Social and Economic Influences:</w:t>
      </w:r>
      <w:r w:rsidRPr="005C45E8">
        <w:rPr>
          <w:rFonts w:asciiTheme="majorBidi" w:hAnsiTheme="majorBidi" w:cstheme="majorBidi"/>
        </w:rPr>
        <w:t xml:space="preserve"> Most participants preferred eating with friends, which often encouraged choosing fast food restaurants near campus. Cost was also mentioned, with average weekly spending ranging between 50–100 EGP.</w:t>
      </w:r>
    </w:p>
    <w:p w14:paraId="1B21DB9C" w14:textId="77777777" w:rsidR="00AB0A99" w:rsidRPr="005C45E8" w:rsidRDefault="00AB0A99" w:rsidP="00AB0A99">
      <w:pPr>
        <w:numPr>
          <w:ilvl w:val="0"/>
          <w:numId w:val="11"/>
        </w:numPr>
        <w:rPr>
          <w:rFonts w:asciiTheme="majorBidi" w:hAnsiTheme="majorBidi" w:cstheme="majorBidi"/>
        </w:rPr>
      </w:pPr>
      <w:r w:rsidRPr="005C45E8">
        <w:rPr>
          <w:rFonts w:asciiTheme="majorBidi" w:hAnsiTheme="majorBidi" w:cstheme="majorBidi"/>
          <w:b/>
          <w:bCs/>
        </w:rPr>
        <w:t>Health Perceptions:</w:t>
      </w:r>
      <w:r w:rsidRPr="005C45E8">
        <w:rPr>
          <w:rFonts w:asciiTheme="majorBidi" w:hAnsiTheme="majorBidi" w:cstheme="majorBidi"/>
        </w:rPr>
        <w:t xml:space="preserve"> Some participants described feeling satisfied after eating fast food, while others expressed guilt and concern about weight gain.</w:t>
      </w:r>
    </w:p>
    <w:p w14:paraId="7CF2AAA3" w14:textId="5ECB0531" w:rsidR="00AB0A99" w:rsidRPr="005C45E8" w:rsidRDefault="00AB0A99" w:rsidP="00AB0A99">
      <w:pPr>
        <w:numPr>
          <w:ilvl w:val="0"/>
          <w:numId w:val="11"/>
        </w:numPr>
        <w:rPr>
          <w:rFonts w:asciiTheme="majorBidi" w:hAnsiTheme="majorBidi" w:cstheme="majorBidi"/>
        </w:rPr>
      </w:pPr>
      <w:r w:rsidRPr="005C45E8">
        <w:rPr>
          <w:rFonts w:asciiTheme="majorBidi" w:hAnsiTheme="majorBidi" w:cstheme="majorBidi"/>
          <w:b/>
          <w:bCs/>
        </w:rPr>
        <w:t>Readiness for Change:</w:t>
      </w:r>
      <w:r w:rsidRPr="005C45E8">
        <w:rPr>
          <w:rFonts w:asciiTheme="majorBidi" w:hAnsiTheme="majorBidi" w:cstheme="majorBidi"/>
        </w:rPr>
        <w:t xml:space="preserve"> </w:t>
      </w:r>
      <w:r w:rsidR="00514219">
        <w:rPr>
          <w:rFonts w:asciiTheme="majorBidi" w:hAnsiTheme="majorBidi" w:cstheme="majorBidi"/>
        </w:rPr>
        <w:t>Several</w:t>
      </w:r>
      <w:r w:rsidRPr="005C45E8">
        <w:rPr>
          <w:rFonts w:asciiTheme="majorBidi" w:hAnsiTheme="majorBidi" w:cstheme="majorBidi"/>
        </w:rPr>
        <w:t xml:space="preserve"> students indicated a desire to reduce fast-food intake, but highlighted time pressure and lack of alternatives as barriers.</w:t>
      </w:r>
    </w:p>
    <w:p w14:paraId="37590C62" w14:textId="04892D8C" w:rsidR="008C6ECF" w:rsidRPr="005C45E8" w:rsidRDefault="008C6ECF" w:rsidP="008C6ECF">
      <w:pPr>
        <w:rPr>
          <w:rFonts w:asciiTheme="majorBidi" w:hAnsiTheme="majorBidi" w:cstheme="majorBidi"/>
        </w:rPr>
      </w:pPr>
    </w:p>
    <w:p w14:paraId="5690CBCF" w14:textId="77777777" w:rsidR="001F1D0A" w:rsidRPr="005C45E8" w:rsidRDefault="001F1D0A">
      <w:pPr>
        <w:rPr>
          <w:rFonts w:asciiTheme="majorBidi" w:hAnsiTheme="majorBidi" w:cstheme="majorBidi"/>
        </w:rPr>
      </w:pPr>
    </w:p>
    <w:sectPr w:rsidR="001F1D0A" w:rsidRPr="005C4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302C6"/>
    <w:multiLevelType w:val="multilevel"/>
    <w:tmpl w:val="113EBF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0865FD"/>
    <w:multiLevelType w:val="multilevel"/>
    <w:tmpl w:val="AA4CA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1E3AEE"/>
    <w:multiLevelType w:val="multilevel"/>
    <w:tmpl w:val="D5D62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6BC046D"/>
    <w:multiLevelType w:val="multilevel"/>
    <w:tmpl w:val="170C77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5730BFD"/>
    <w:multiLevelType w:val="multilevel"/>
    <w:tmpl w:val="4B74EEA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3B046D"/>
    <w:multiLevelType w:val="multilevel"/>
    <w:tmpl w:val="F9A25CC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3135868"/>
    <w:multiLevelType w:val="multilevel"/>
    <w:tmpl w:val="BCEE9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65E29C4"/>
    <w:multiLevelType w:val="multilevel"/>
    <w:tmpl w:val="D8001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74C134C"/>
    <w:multiLevelType w:val="multilevel"/>
    <w:tmpl w:val="1F4CF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DF1776A"/>
    <w:multiLevelType w:val="multilevel"/>
    <w:tmpl w:val="E3D2AD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E033CF7"/>
    <w:multiLevelType w:val="multilevel"/>
    <w:tmpl w:val="0A468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3312926">
    <w:abstractNumId w:val="9"/>
  </w:num>
  <w:num w:numId="2" w16cid:durableId="1846242333">
    <w:abstractNumId w:val="5"/>
  </w:num>
  <w:num w:numId="3" w16cid:durableId="490754315">
    <w:abstractNumId w:val="8"/>
  </w:num>
  <w:num w:numId="4" w16cid:durableId="898521442">
    <w:abstractNumId w:val="3"/>
  </w:num>
  <w:num w:numId="5" w16cid:durableId="1150635396">
    <w:abstractNumId w:val="4"/>
  </w:num>
  <w:num w:numId="6" w16cid:durableId="795413370">
    <w:abstractNumId w:val="1"/>
  </w:num>
  <w:num w:numId="7" w16cid:durableId="770853811">
    <w:abstractNumId w:val="0"/>
  </w:num>
  <w:num w:numId="8" w16cid:durableId="173612674">
    <w:abstractNumId w:val="7"/>
  </w:num>
  <w:num w:numId="9" w16cid:durableId="1973125004">
    <w:abstractNumId w:val="6"/>
  </w:num>
  <w:num w:numId="10" w16cid:durableId="538473986">
    <w:abstractNumId w:val="2"/>
  </w:num>
  <w:num w:numId="11" w16cid:durableId="131675799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D0A"/>
    <w:rsid w:val="000879BC"/>
    <w:rsid w:val="001F1D0A"/>
    <w:rsid w:val="002101D2"/>
    <w:rsid w:val="00266622"/>
    <w:rsid w:val="00285E11"/>
    <w:rsid w:val="002E25A5"/>
    <w:rsid w:val="003D10C4"/>
    <w:rsid w:val="004C71A7"/>
    <w:rsid w:val="00514219"/>
    <w:rsid w:val="00584E54"/>
    <w:rsid w:val="005C45E8"/>
    <w:rsid w:val="006934CB"/>
    <w:rsid w:val="006B78CC"/>
    <w:rsid w:val="007F6202"/>
    <w:rsid w:val="00821AB0"/>
    <w:rsid w:val="008C6ECF"/>
    <w:rsid w:val="00944231"/>
    <w:rsid w:val="00995A50"/>
    <w:rsid w:val="009F741F"/>
    <w:rsid w:val="00A2467D"/>
    <w:rsid w:val="00AB0A99"/>
    <w:rsid w:val="00BB390E"/>
    <w:rsid w:val="00BF4A22"/>
    <w:rsid w:val="00D7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3407EA"/>
  <w15:chartTrackingRefBased/>
  <w15:docId w15:val="{FE1FAC31-B9A4-4312-B7CE-BDD5072D2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1D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1D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1D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D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1D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1D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1D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1D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1D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D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F1D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1D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D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1D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1D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1D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1D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1D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1D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1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1D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1D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1D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1D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1D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1D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D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D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1D0A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285E1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85E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Light">
    <w:name w:val="Grid Table Light"/>
    <w:basedOn w:val="TableNormal"/>
    <w:uiPriority w:val="40"/>
    <w:rsid w:val="00285E1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6662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810</Words>
  <Characters>4367</Characters>
  <Application>Microsoft Office Word</Application>
  <DocSecurity>0</DocSecurity>
  <Lines>150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eem.com</dc:creator>
  <cp:keywords/>
  <dc:description/>
  <cp:lastModifiedBy>jaaeem.com</cp:lastModifiedBy>
  <cp:revision>13</cp:revision>
  <dcterms:created xsi:type="dcterms:W3CDTF">2025-08-21T13:34:00Z</dcterms:created>
  <dcterms:modified xsi:type="dcterms:W3CDTF">2025-11-13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d43870-8f51-43ff-b969-236094e42eaf</vt:lpwstr>
  </property>
</Properties>
</file>